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EC69D" w14:textId="77777777" w:rsidR="0037425A" w:rsidRDefault="0037425A" w:rsidP="0037425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</w:rPr>
        <w:t>Effect of immunomodulatory agents on the response to COVID-19 vaccination among patients with neuromuscular diseases: A single center experience</w:t>
      </w:r>
    </w:p>
    <w:p w14:paraId="36D0A67B" w14:textId="77777777" w:rsidR="0037425A" w:rsidRPr="00336735" w:rsidRDefault="0037425A" w:rsidP="0037425A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336735">
        <w:rPr>
          <w:rFonts w:ascii="Times New Roman" w:eastAsia="Times New Roman" w:hAnsi="Times New Roman" w:cs="Times New Roman"/>
          <w:color w:val="000000"/>
        </w:rPr>
        <w:t>First author: Hsu, Jaylin</w:t>
      </w:r>
    </w:p>
    <w:p w14:paraId="087A4543" w14:textId="60295EB4" w:rsidR="0037425A" w:rsidRDefault="0037425A" w:rsidP="0037425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</w:t>
      </w:r>
      <w:r w:rsidR="00FB749F">
        <w:rPr>
          <w:rFonts w:ascii="Times New Roman" w:eastAsia="Times New Roman" w:hAnsi="Times New Roman" w:cs="Times New Roman"/>
          <w:b/>
          <w:bCs/>
          <w:color w:val="000000"/>
        </w:rPr>
        <w:t>Digital Content 1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.  </w:t>
      </w:r>
    </w:p>
    <w:p w14:paraId="1254362E" w14:textId="609E5708" w:rsidR="0037425A" w:rsidRPr="0037425A" w:rsidRDefault="0037425A" w:rsidP="0037425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*</w:t>
      </w:r>
      <w:r>
        <w:rPr>
          <w:rFonts w:ascii="Times New Roman" w:eastAsia="Times New Roman" w:hAnsi="Times New Roman" w:cs="Times New Roman"/>
          <w:color w:val="000000"/>
        </w:rPr>
        <w:t>On next page for table to fit on full page.</w:t>
      </w:r>
    </w:p>
    <w:p w14:paraId="2D1AE67E" w14:textId="77777777" w:rsidR="0037425A" w:rsidRDefault="0037425A">
      <w:pPr>
        <w:rPr>
          <w:rFonts w:ascii="Times New Roman" w:hAnsi="Times New Roman" w:cs="Times New Roman"/>
        </w:rPr>
      </w:pPr>
    </w:p>
    <w:p w14:paraId="0A54497B" w14:textId="77777777" w:rsidR="0037425A" w:rsidRDefault="0037425A">
      <w:pPr>
        <w:rPr>
          <w:rFonts w:ascii="Times New Roman" w:hAnsi="Times New Roman" w:cs="Times New Roman"/>
        </w:rPr>
      </w:pPr>
    </w:p>
    <w:p w14:paraId="6027B115" w14:textId="77777777" w:rsidR="0037425A" w:rsidRDefault="0037425A">
      <w:pPr>
        <w:rPr>
          <w:rFonts w:ascii="Times New Roman" w:hAnsi="Times New Roman" w:cs="Times New Roman"/>
        </w:rPr>
      </w:pPr>
    </w:p>
    <w:p w14:paraId="30ACEF12" w14:textId="77777777" w:rsidR="0037425A" w:rsidRDefault="0037425A">
      <w:pPr>
        <w:rPr>
          <w:rFonts w:ascii="Times New Roman" w:hAnsi="Times New Roman" w:cs="Times New Roman"/>
        </w:rPr>
      </w:pPr>
    </w:p>
    <w:p w14:paraId="71BE7530" w14:textId="77777777" w:rsidR="0037425A" w:rsidRDefault="0037425A">
      <w:pPr>
        <w:rPr>
          <w:rFonts w:ascii="Times New Roman" w:hAnsi="Times New Roman" w:cs="Times New Roman"/>
        </w:rPr>
      </w:pPr>
    </w:p>
    <w:p w14:paraId="22C97C13" w14:textId="77777777" w:rsidR="0037425A" w:rsidRDefault="0037425A">
      <w:pPr>
        <w:rPr>
          <w:rFonts w:ascii="Times New Roman" w:hAnsi="Times New Roman" w:cs="Times New Roman"/>
        </w:rPr>
      </w:pPr>
    </w:p>
    <w:p w14:paraId="5538DC89" w14:textId="77777777" w:rsidR="0037425A" w:rsidRDefault="0037425A">
      <w:pPr>
        <w:rPr>
          <w:rFonts w:ascii="Times New Roman" w:hAnsi="Times New Roman" w:cs="Times New Roman"/>
        </w:rPr>
      </w:pPr>
    </w:p>
    <w:p w14:paraId="750E3092" w14:textId="77777777" w:rsidR="0037425A" w:rsidRDefault="0037425A">
      <w:pPr>
        <w:rPr>
          <w:rFonts w:ascii="Times New Roman" w:hAnsi="Times New Roman" w:cs="Times New Roman"/>
        </w:rPr>
      </w:pPr>
    </w:p>
    <w:p w14:paraId="544E8528" w14:textId="77777777" w:rsidR="0037425A" w:rsidRDefault="0037425A">
      <w:pPr>
        <w:rPr>
          <w:rFonts w:ascii="Times New Roman" w:hAnsi="Times New Roman" w:cs="Times New Roman"/>
        </w:rPr>
      </w:pPr>
    </w:p>
    <w:p w14:paraId="25532B39" w14:textId="77777777" w:rsidR="0037425A" w:rsidRDefault="0037425A">
      <w:pPr>
        <w:rPr>
          <w:rFonts w:ascii="Times New Roman" w:hAnsi="Times New Roman" w:cs="Times New Roman"/>
        </w:rPr>
      </w:pPr>
    </w:p>
    <w:p w14:paraId="679D111C" w14:textId="77777777" w:rsidR="0037425A" w:rsidRDefault="0037425A">
      <w:pPr>
        <w:rPr>
          <w:rFonts w:ascii="Times New Roman" w:hAnsi="Times New Roman" w:cs="Times New Roman"/>
        </w:rPr>
      </w:pPr>
    </w:p>
    <w:p w14:paraId="786FDF0B" w14:textId="77777777" w:rsidR="0037425A" w:rsidRDefault="0037425A">
      <w:pPr>
        <w:rPr>
          <w:rFonts w:ascii="Times New Roman" w:hAnsi="Times New Roman" w:cs="Times New Roman"/>
        </w:rPr>
      </w:pPr>
    </w:p>
    <w:p w14:paraId="24B798F3" w14:textId="77777777" w:rsidR="0037425A" w:rsidRDefault="0037425A">
      <w:pPr>
        <w:rPr>
          <w:rFonts w:ascii="Times New Roman" w:hAnsi="Times New Roman" w:cs="Times New Roman"/>
        </w:rPr>
      </w:pPr>
    </w:p>
    <w:p w14:paraId="0F0C4F03" w14:textId="77777777" w:rsidR="0037425A" w:rsidRDefault="0037425A">
      <w:pPr>
        <w:rPr>
          <w:rFonts w:ascii="Times New Roman" w:hAnsi="Times New Roman" w:cs="Times New Roman"/>
        </w:rPr>
      </w:pPr>
    </w:p>
    <w:p w14:paraId="39DDE91C" w14:textId="77777777" w:rsidR="0037425A" w:rsidRDefault="0037425A">
      <w:pPr>
        <w:rPr>
          <w:rFonts w:ascii="Times New Roman" w:hAnsi="Times New Roman" w:cs="Times New Roman"/>
        </w:rPr>
      </w:pPr>
    </w:p>
    <w:p w14:paraId="1005F745" w14:textId="77777777" w:rsidR="0037425A" w:rsidRDefault="0037425A">
      <w:pPr>
        <w:rPr>
          <w:rFonts w:ascii="Times New Roman" w:hAnsi="Times New Roman" w:cs="Times New Roman"/>
        </w:rPr>
      </w:pPr>
    </w:p>
    <w:p w14:paraId="23D52DDC" w14:textId="77777777" w:rsidR="0037425A" w:rsidRDefault="0037425A">
      <w:pPr>
        <w:rPr>
          <w:rFonts w:ascii="Times New Roman" w:hAnsi="Times New Roman" w:cs="Times New Roman"/>
        </w:rPr>
      </w:pPr>
    </w:p>
    <w:p w14:paraId="5B243DEA" w14:textId="77777777" w:rsidR="0037425A" w:rsidRDefault="0037425A">
      <w:pPr>
        <w:rPr>
          <w:rFonts w:ascii="Times New Roman" w:hAnsi="Times New Roman" w:cs="Times New Roman"/>
        </w:rPr>
      </w:pPr>
    </w:p>
    <w:p w14:paraId="6BF0BBF3" w14:textId="77777777" w:rsidR="0037425A" w:rsidRDefault="0037425A">
      <w:pPr>
        <w:rPr>
          <w:rFonts w:ascii="Times New Roman" w:hAnsi="Times New Roman" w:cs="Times New Roman"/>
        </w:rPr>
      </w:pPr>
    </w:p>
    <w:p w14:paraId="6A950C80" w14:textId="77777777" w:rsidR="0037425A" w:rsidRDefault="0037425A">
      <w:pPr>
        <w:rPr>
          <w:rFonts w:ascii="Times New Roman" w:hAnsi="Times New Roman" w:cs="Times New Roman"/>
        </w:rPr>
      </w:pPr>
    </w:p>
    <w:p w14:paraId="76B296DE" w14:textId="730D82D5" w:rsidR="000E34A0" w:rsidRPr="00C72E01" w:rsidRDefault="000E34A0">
      <w:pPr>
        <w:rPr>
          <w:rFonts w:ascii="Times New Roman" w:hAnsi="Times New Roman" w:cs="Times New Roman"/>
        </w:rPr>
      </w:pPr>
      <w:r w:rsidRPr="00C72E01">
        <w:rPr>
          <w:rFonts w:ascii="Times New Roman" w:hAnsi="Times New Roman" w:cs="Times New Roman"/>
        </w:rPr>
        <w:lastRenderedPageBreak/>
        <w:t>Table 1. Diagnoses, Number of Patients, and Medications Used</w:t>
      </w:r>
    </w:p>
    <w:tbl>
      <w:tblPr>
        <w:tblStyle w:val="TableGrid"/>
        <w:tblW w:w="9380" w:type="dxa"/>
        <w:tblLook w:val="04A0" w:firstRow="1" w:lastRow="0" w:firstColumn="1" w:lastColumn="0" w:noHBand="0" w:noVBand="1"/>
      </w:tblPr>
      <w:tblGrid>
        <w:gridCol w:w="3126"/>
        <w:gridCol w:w="3127"/>
        <w:gridCol w:w="3127"/>
      </w:tblGrid>
      <w:tr w:rsidR="00ED2D4B" w:rsidRPr="00C72E01" w14:paraId="5D81F708" w14:textId="77777777" w:rsidTr="00120E09">
        <w:trPr>
          <w:trHeight w:val="663"/>
        </w:trPr>
        <w:tc>
          <w:tcPr>
            <w:tcW w:w="3126" w:type="dxa"/>
            <w:tcBorders>
              <w:bottom w:val="single" w:sz="4" w:space="0" w:color="auto"/>
            </w:tcBorders>
          </w:tcPr>
          <w:p w14:paraId="55C28D10" w14:textId="32149D2F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E01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23AA8398" w14:textId="33108E5D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E01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5F871D75" w14:textId="3DA9AE4F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E01">
              <w:rPr>
                <w:rFonts w:ascii="Times New Roman" w:hAnsi="Times New Roman" w:cs="Times New Roman"/>
                <w:b/>
                <w:bCs/>
              </w:rPr>
              <w:t>Immunomodulatory Treatment (s) Used</w:t>
            </w:r>
          </w:p>
        </w:tc>
      </w:tr>
      <w:tr w:rsidR="00ED2D4B" w:rsidRPr="00C72E01" w14:paraId="1E19171B" w14:textId="77777777" w:rsidTr="00120E09">
        <w:trPr>
          <w:trHeight w:val="663"/>
        </w:trPr>
        <w:tc>
          <w:tcPr>
            <w:tcW w:w="3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ECC77" w14:textId="5295176A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Myasthenia gravis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6D3EA" w14:textId="4788986F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34950" w14:textId="77777777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Rituximab</w:t>
            </w:r>
          </w:p>
          <w:p w14:paraId="7CA6FAD8" w14:textId="770138C7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Mycophenolate mofetil</w:t>
            </w:r>
          </w:p>
          <w:p w14:paraId="60E07810" w14:textId="170765F6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Prednisone</w:t>
            </w:r>
          </w:p>
          <w:p w14:paraId="459C73F3" w14:textId="2CF22775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Intravenous immunoglobulin</w:t>
            </w:r>
          </w:p>
        </w:tc>
      </w:tr>
      <w:tr w:rsidR="00ED2D4B" w:rsidRPr="00C72E01" w14:paraId="2D860F3B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43983AE1" w14:textId="6F0C8F07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Duchenne muscular dystroph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2179BEF" w14:textId="361B676A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EC603A2" w14:textId="0CC25C37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Deflazacort</w:t>
            </w:r>
          </w:p>
        </w:tc>
      </w:tr>
      <w:tr w:rsidR="00ED2D4B" w:rsidRPr="00C72E01" w14:paraId="36A9B1F2" w14:textId="77777777" w:rsidTr="00120E09">
        <w:trPr>
          <w:trHeight w:val="7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0B0318D0" w14:textId="1AE7761E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Spinal muscular atroph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0DB96E4" w14:textId="4052733B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3386C90" w14:textId="70C02EDA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No immunomodulatory treatments</w:t>
            </w:r>
          </w:p>
        </w:tc>
      </w:tr>
      <w:tr w:rsidR="00ED2D4B" w:rsidRPr="00C72E01" w14:paraId="360567EA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271C5E64" w14:textId="7FBC6FBA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Anti-HMGCR myopath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65DF521" w14:textId="0EE9F46B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0372591" w14:textId="4BB6FB12" w:rsidR="000E34A0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Prednisone</w:t>
            </w:r>
          </w:p>
          <w:p w14:paraId="5D919B73" w14:textId="0B093D54" w:rsidR="000E34A0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Intravenous immunoglobulin</w:t>
            </w:r>
          </w:p>
        </w:tc>
      </w:tr>
      <w:tr w:rsidR="00ED2D4B" w:rsidRPr="00C72E01" w14:paraId="3C9C09ED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08704D62" w14:textId="5A61CBB1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Inclusion body myositi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755661E" w14:textId="5CE316AE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23B6B9D" w14:textId="4A53F619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No immunomodulatory treatments</w:t>
            </w:r>
          </w:p>
        </w:tc>
      </w:tr>
      <w:tr w:rsidR="00ED2D4B" w:rsidRPr="00C72E01" w14:paraId="7FAAD753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4935A32A" w14:textId="430632B2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Chronic inflammatory demyelinating polyradiculoneuropath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9C1597A" w14:textId="46DB0F34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631578C" w14:textId="3EF97943" w:rsidR="000E34A0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Mycophenolate mofetil</w:t>
            </w:r>
          </w:p>
          <w:p w14:paraId="79926147" w14:textId="0D8CF3BA" w:rsidR="000E34A0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Intravenous immunoglobulin</w:t>
            </w:r>
          </w:p>
        </w:tc>
      </w:tr>
      <w:tr w:rsidR="00ED2D4B" w:rsidRPr="00C72E01" w14:paraId="39F67B2D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581398FE" w14:textId="46A4F232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Dermatomyositi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2E11C46" w14:textId="0AB7C3B1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3A3A9DF" w14:textId="2232C521" w:rsidR="000E34A0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Rituximab</w:t>
            </w:r>
          </w:p>
          <w:p w14:paraId="0247201E" w14:textId="2627F506" w:rsidR="000E34A0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Mycophenolate mofetil</w:t>
            </w:r>
          </w:p>
          <w:p w14:paraId="11064E4C" w14:textId="7DA7D07F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Prednisone</w:t>
            </w:r>
          </w:p>
        </w:tc>
      </w:tr>
      <w:tr w:rsidR="00ED2D4B" w:rsidRPr="00C72E01" w14:paraId="28C98F48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3FE0355B" w14:textId="49868F43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Limb-girdle muscular dystroph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76BACE4" w14:textId="6395F3D3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8D46F96" w14:textId="0BB5C8E1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No immunomodulatory treatments</w:t>
            </w:r>
          </w:p>
        </w:tc>
      </w:tr>
      <w:tr w:rsidR="00ED2D4B" w:rsidRPr="00C72E01" w14:paraId="4CBB10B8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578A8310" w14:textId="0557AB1D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Hereditary spastic paraplegi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7D2E8B5" w14:textId="7B28B433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136572B" w14:textId="6B132E16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No immunomodulatory treatments</w:t>
            </w:r>
          </w:p>
        </w:tc>
      </w:tr>
      <w:tr w:rsidR="00ED2D4B" w:rsidRPr="00C72E01" w14:paraId="2F0ABB5A" w14:textId="77777777" w:rsidTr="00120E09">
        <w:trPr>
          <w:trHeight w:val="7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3F7D45AD" w14:textId="696B85D5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Lambert-Eaton myasthenic syndrom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3E6C7BA" w14:textId="3F0D454F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7890829" w14:textId="3B91FFE8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No immunomodulatory treatments</w:t>
            </w:r>
          </w:p>
        </w:tc>
      </w:tr>
      <w:tr w:rsidR="00ED2D4B" w:rsidRPr="00C72E01" w14:paraId="42C93789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49C236D9" w14:textId="098D29FF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Autoimmune autonomic ganglionopath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ABF03CA" w14:textId="3357816F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7321CBF" w14:textId="3EB68388" w:rsidR="000E34A0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Rituximab</w:t>
            </w:r>
          </w:p>
          <w:p w14:paraId="4D0137DF" w14:textId="61F674E4" w:rsidR="000E34A0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Intravenous immunoglobulin</w:t>
            </w:r>
          </w:p>
        </w:tc>
      </w:tr>
      <w:tr w:rsidR="00ED2D4B" w:rsidRPr="00C72E01" w14:paraId="17D4C3CB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3C644E39" w14:textId="3C03EDB4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Hereditary motor neuropath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F19B72C" w14:textId="5929CAD7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895045A" w14:textId="612B8BF4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Intravenous immunoglobulin</w:t>
            </w:r>
          </w:p>
        </w:tc>
      </w:tr>
      <w:tr w:rsidR="00ED2D4B" w:rsidRPr="00C72E01" w14:paraId="4B9F1056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58680714" w14:textId="13354DB3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Congenital muscular dystroph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9E47D48" w14:textId="7118A2C8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DA70607" w14:textId="488590D8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No immunomodulatory treatments</w:t>
            </w:r>
          </w:p>
        </w:tc>
      </w:tr>
      <w:tr w:rsidR="00ED2D4B" w:rsidRPr="00C72E01" w14:paraId="75791F03" w14:textId="77777777" w:rsidTr="00120E09">
        <w:trPr>
          <w:trHeight w:val="663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4CB58C54" w14:textId="6F8BBC5C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Muscular dystroph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BD5520C" w14:textId="5EC61B78" w:rsidR="00ED2D4B" w:rsidRPr="00C72E01" w:rsidRDefault="00ED2D4B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1B986E6" w14:textId="7A7524A2" w:rsidR="00ED2D4B" w:rsidRPr="00C72E01" w:rsidRDefault="000E34A0" w:rsidP="000E34A0">
            <w:pPr>
              <w:jc w:val="center"/>
              <w:rPr>
                <w:rFonts w:ascii="Times New Roman" w:hAnsi="Times New Roman" w:cs="Times New Roman"/>
              </w:rPr>
            </w:pPr>
            <w:r w:rsidRPr="00C72E01">
              <w:rPr>
                <w:rFonts w:ascii="Times New Roman" w:hAnsi="Times New Roman" w:cs="Times New Roman"/>
              </w:rPr>
              <w:t>Intravenous immunoglobulin</w:t>
            </w:r>
          </w:p>
        </w:tc>
      </w:tr>
    </w:tbl>
    <w:p w14:paraId="3715448A" w14:textId="307CFA77" w:rsidR="00C90E1A" w:rsidRDefault="00C90E1A"/>
    <w:p w14:paraId="519FFDCE" w14:textId="77777777" w:rsidR="00C90E1A" w:rsidRDefault="00C90E1A" w:rsidP="00C90E1A">
      <w:pPr>
        <w:spacing w:line="360" w:lineRule="auto"/>
      </w:pPr>
      <w:r>
        <w:br w:type="page"/>
      </w:r>
    </w:p>
    <w:p w14:paraId="079608EA" w14:textId="178E8564" w:rsidR="00C90E1A" w:rsidRDefault="00C90E1A" w:rsidP="00C90E1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Effect of immunomodulatory agents on the response to COVID-19 vaccination among patients with neuromuscular diseases: A single center experience</w:t>
      </w:r>
    </w:p>
    <w:p w14:paraId="21E0BEB1" w14:textId="77777777" w:rsidR="00C90E1A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600634B" w14:textId="77777777" w:rsidR="00C90E1A" w:rsidRPr="00336735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336735">
        <w:rPr>
          <w:rFonts w:ascii="Times New Roman" w:eastAsia="Times New Roman" w:hAnsi="Times New Roman" w:cs="Times New Roman"/>
          <w:color w:val="000000"/>
        </w:rPr>
        <w:t>First author: Hsu, Jaylin</w:t>
      </w:r>
    </w:p>
    <w:p w14:paraId="17EE09AB" w14:textId="77777777" w:rsidR="00C90E1A" w:rsidRDefault="00C90E1A" w:rsidP="00C90E1A">
      <w:pPr>
        <w:rPr>
          <w:rFonts w:ascii="Times New Roman" w:eastAsia="Times New Roman" w:hAnsi="Times New Roman" w:cs="Times New Roman"/>
        </w:rPr>
      </w:pPr>
    </w:p>
    <w:p w14:paraId="21F59B4C" w14:textId="77777777" w:rsidR="00C90E1A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Figure 2. </w:t>
      </w:r>
    </w:p>
    <w:p w14:paraId="66537299" w14:textId="77777777" w:rsidR="00C90E1A" w:rsidRDefault="00C90E1A" w:rsidP="00C90E1A"/>
    <w:p w14:paraId="2A603611" w14:textId="77777777" w:rsidR="00C90E1A" w:rsidRDefault="00C90E1A" w:rsidP="00C90E1A">
      <w:r>
        <w:rPr>
          <w:noProof/>
          <w:lang w:eastAsia="en-US"/>
        </w:rPr>
        <w:drawing>
          <wp:inline distT="0" distB="0" distL="0" distR="0" wp14:anchorId="480705E3" wp14:editId="5079BBE4">
            <wp:extent cx="5175250" cy="3295650"/>
            <wp:effectExtent l="0" t="0" r="6350" b="6350"/>
            <wp:docPr id="12793240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1F4B32-39B8-0E37-2B06-6519399C88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3F7B238" w14:textId="32E07080" w:rsidR="00C90E1A" w:rsidRDefault="00C90E1A">
      <w:r>
        <w:br w:type="page"/>
      </w:r>
    </w:p>
    <w:p w14:paraId="44A81508" w14:textId="77777777" w:rsidR="00C90E1A" w:rsidRDefault="00C90E1A" w:rsidP="00C90E1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01E9E">
        <w:lastRenderedPageBreak/>
        <w:t> </w:t>
      </w:r>
      <w:r>
        <w:rPr>
          <w:rFonts w:ascii="Times New Roman" w:eastAsia="Times New Roman" w:hAnsi="Times New Roman" w:cs="Times New Roman"/>
          <w:b/>
          <w:bCs/>
          <w:color w:val="000000"/>
        </w:rPr>
        <w:t>Effect of immunomodulatory agents on the response to COVID-19 vaccination among patients with neuromuscular diseases: A single center experience</w:t>
      </w:r>
    </w:p>
    <w:p w14:paraId="7F3BA580" w14:textId="77777777" w:rsidR="00C90E1A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E491849" w14:textId="77777777" w:rsidR="00C90E1A" w:rsidRPr="00336735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336735">
        <w:rPr>
          <w:rFonts w:ascii="Times New Roman" w:eastAsia="Times New Roman" w:hAnsi="Times New Roman" w:cs="Times New Roman"/>
          <w:color w:val="000000"/>
        </w:rPr>
        <w:t>First author: Hsu, Jaylin</w:t>
      </w:r>
    </w:p>
    <w:p w14:paraId="45357ADE" w14:textId="77777777" w:rsidR="00C90E1A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FB76207" w14:textId="77777777" w:rsidR="00C90E1A" w:rsidRPr="00B607AC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l Figure 3.</w:t>
      </w:r>
    </w:p>
    <w:p w14:paraId="2938760B" w14:textId="77777777" w:rsidR="00C90E1A" w:rsidRDefault="00C90E1A" w:rsidP="00C90E1A">
      <w:r>
        <w:rPr>
          <w:noProof/>
          <w:lang w:eastAsia="en-US"/>
        </w:rPr>
        <w:drawing>
          <wp:inline distT="0" distB="0" distL="0" distR="0" wp14:anchorId="5DAB53A7" wp14:editId="10B52089">
            <wp:extent cx="5175250" cy="3129455"/>
            <wp:effectExtent l="0" t="0" r="6350" b="762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A981D3-66EA-244B-1B8F-DFAF515058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615531E" w14:textId="77777777" w:rsidR="00C90E1A" w:rsidRDefault="00C90E1A" w:rsidP="00C90E1A"/>
    <w:p w14:paraId="6748A0CF" w14:textId="583EAB1B" w:rsidR="00C90E1A" w:rsidRDefault="00C90E1A">
      <w:r>
        <w:br w:type="page"/>
      </w:r>
    </w:p>
    <w:p w14:paraId="5BA5EBC3" w14:textId="77777777" w:rsidR="00C90E1A" w:rsidRDefault="00C90E1A" w:rsidP="00C90E1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Effect of immunomodulatory agents on the response to COVID-19 vaccination among patients with neuromuscular diseases: A single center experience</w:t>
      </w:r>
    </w:p>
    <w:p w14:paraId="07527E6C" w14:textId="77777777" w:rsidR="00C90E1A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2C89BE7" w14:textId="77777777" w:rsidR="00C90E1A" w:rsidRPr="00336735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336735">
        <w:rPr>
          <w:rFonts w:ascii="Times New Roman" w:eastAsia="Times New Roman" w:hAnsi="Times New Roman" w:cs="Times New Roman"/>
          <w:color w:val="000000"/>
        </w:rPr>
        <w:t>First author: Hsu, Jaylin</w:t>
      </w:r>
    </w:p>
    <w:p w14:paraId="651195E7" w14:textId="77777777" w:rsidR="00C90E1A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EB0A678" w14:textId="77777777" w:rsidR="00C90E1A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Figure 4. </w:t>
      </w:r>
    </w:p>
    <w:p w14:paraId="09EF3B7D" w14:textId="77777777" w:rsidR="00C90E1A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9C9E17C" w14:textId="77777777" w:rsidR="00C90E1A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noProof/>
          <w:lang w:eastAsia="en-US"/>
        </w:rPr>
        <w:drawing>
          <wp:inline distT="0" distB="0" distL="0" distR="0" wp14:anchorId="66B535DB" wp14:editId="50DFF2C4">
            <wp:extent cx="5131676" cy="3082159"/>
            <wp:effectExtent l="0" t="0" r="12065" b="1714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3DFA3C-9FA1-850A-1EB5-FA8BA67055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0DC18EF" w14:textId="77777777" w:rsidR="00C90E1A" w:rsidRDefault="00C90E1A" w:rsidP="00C90E1A"/>
    <w:p w14:paraId="77371787" w14:textId="4B8CEE7B" w:rsidR="00C90E1A" w:rsidRDefault="00C90E1A">
      <w:r>
        <w:br w:type="page"/>
      </w:r>
    </w:p>
    <w:p w14:paraId="160CAC9C" w14:textId="77777777" w:rsidR="00C90E1A" w:rsidRDefault="00C90E1A" w:rsidP="00C90E1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Effect of immunomodulatory agents on the response to COVID-19 vaccination among patients with neuromuscular diseases: A single center experience</w:t>
      </w:r>
    </w:p>
    <w:p w14:paraId="7F46A294" w14:textId="77777777" w:rsidR="00C90E1A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3D7F3A9" w14:textId="77777777" w:rsidR="00C90E1A" w:rsidRPr="00336735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336735">
        <w:rPr>
          <w:rFonts w:ascii="Times New Roman" w:eastAsia="Times New Roman" w:hAnsi="Times New Roman" w:cs="Times New Roman"/>
          <w:color w:val="000000"/>
        </w:rPr>
        <w:t>First author: Hsu, Jaylin</w:t>
      </w:r>
    </w:p>
    <w:p w14:paraId="1EAB89D1" w14:textId="77777777" w:rsidR="00C90E1A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5D2CE39" w14:textId="77777777" w:rsidR="00C90E1A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Figure 5. </w:t>
      </w:r>
    </w:p>
    <w:p w14:paraId="733E3C7E" w14:textId="77777777" w:rsidR="00C90E1A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5A39B2B" w14:textId="77777777" w:rsidR="00C90E1A" w:rsidRPr="00B607AC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noProof/>
          <w:lang w:eastAsia="en-US"/>
        </w:rPr>
        <w:drawing>
          <wp:inline distT="0" distB="0" distL="0" distR="0" wp14:anchorId="23864E97" wp14:editId="7281C42E">
            <wp:extent cx="5131435" cy="2814145"/>
            <wp:effectExtent l="0" t="0" r="12065" b="1841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8D66D6-210D-186B-C41E-0C79C9409A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084A1F4" w14:textId="77777777" w:rsidR="00C90E1A" w:rsidRDefault="00C90E1A" w:rsidP="00C90E1A"/>
    <w:p w14:paraId="5B45E59B" w14:textId="77777777" w:rsidR="00C90E1A" w:rsidRDefault="00C90E1A" w:rsidP="00C90E1A"/>
    <w:p w14:paraId="78A5CB55" w14:textId="76A5F682" w:rsidR="00C90E1A" w:rsidRDefault="00C90E1A">
      <w:r>
        <w:br w:type="page"/>
      </w:r>
    </w:p>
    <w:p w14:paraId="1EE1A5A4" w14:textId="77777777" w:rsidR="00C90E1A" w:rsidRDefault="00C90E1A" w:rsidP="00C90E1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Effect of immunomodulatory agents on the response to COVID-19 vaccination among patients with neuromuscular diseases: A single center experience</w:t>
      </w:r>
    </w:p>
    <w:p w14:paraId="519C50B4" w14:textId="77777777" w:rsidR="00C90E1A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4D0F835" w14:textId="77777777" w:rsidR="00C90E1A" w:rsidRPr="00336735" w:rsidRDefault="00C90E1A" w:rsidP="00C90E1A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336735">
        <w:rPr>
          <w:rFonts w:ascii="Times New Roman" w:eastAsia="Times New Roman" w:hAnsi="Times New Roman" w:cs="Times New Roman"/>
          <w:color w:val="000000"/>
        </w:rPr>
        <w:t>First author: Hsu, Jaylin</w:t>
      </w:r>
    </w:p>
    <w:p w14:paraId="0FCEFBE6" w14:textId="77777777" w:rsidR="00C90E1A" w:rsidRDefault="00C90E1A" w:rsidP="00C90E1A"/>
    <w:p w14:paraId="12A256BD" w14:textId="77777777" w:rsidR="00C90E1A" w:rsidRPr="00B607AC" w:rsidRDefault="00C90E1A" w:rsidP="00C90E1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Figure 6. </w:t>
      </w:r>
    </w:p>
    <w:p w14:paraId="78E63C44" w14:textId="77777777" w:rsidR="00C90E1A" w:rsidRDefault="00C90E1A" w:rsidP="00C90E1A"/>
    <w:p w14:paraId="33A2F1F8" w14:textId="77777777" w:rsidR="00C90E1A" w:rsidRDefault="00C90E1A" w:rsidP="00C90E1A">
      <w:r>
        <w:rPr>
          <w:noProof/>
          <w:lang w:eastAsia="en-US"/>
        </w:rPr>
        <w:drawing>
          <wp:inline distT="0" distB="0" distL="0" distR="0" wp14:anchorId="0D2974EA" wp14:editId="0A76E2DE">
            <wp:extent cx="5131435" cy="2806262"/>
            <wp:effectExtent l="0" t="0" r="12065" b="1333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34A4CF-20CA-8293-1E6D-5452DB58CB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7EED768" w14:textId="77777777" w:rsidR="00D151B3" w:rsidRDefault="00D151B3"/>
    <w:sectPr w:rsidR="00D15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D4B"/>
    <w:rsid w:val="000E34A0"/>
    <w:rsid w:val="00112F85"/>
    <w:rsid w:val="00120E09"/>
    <w:rsid w:val="00142137"/>
    <w:rsid w:val="00373FD5"/>
    <w:rsid w:val="0037425A"/>
    <w:rsid w:val="00C72E01"/>
    <w:rsid w:val="00C90E1A"/>
    <w:rsid w:val="00D151B3"/>
    <w:rsid w:val="00ED2D4B"/>
    <w:rsid w:val="00FB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AF051"/>
  <w15:chartTrackingRefBased/>
  <w15:docId w15:val="{21AF82F7-0FB5-8B42-8F07-ECFC61C2E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2D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D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D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D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D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D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D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D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D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D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D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D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D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D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D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D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D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D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D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D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D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D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2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personalmicrosoftsoftware0-my.sharepoint.com/personal/jaylinhsu_personalmicrosoftsoftware_ucla_edu/Documents/COVID%20Ab%20testing%20(Newest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personalmicrosoftsoftware0-my.sharepoint.com/personal/jaylinhsu_personalmicrosoftsoftware_ucla_edu/Documents/COVID%20Ab%20testing%20(Newest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personalmicrosoftsoftware0-my.sharepoint.com/personal/jaylinhsu_personalmicrosoftsoftware_ucla_edu/Documents/COVID%20Ab%20testing%20(Newest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personalmicrosoftsoftware0-my.sharepoint.com/personal/jaylinhsu_personalmicrosoftsoftware_ucla_edu/Documents/COVID%20Ab%20testing%20(Newest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personalmicrosoftsoftware0-my.sharepoint.com/personal/jaylinhsu_personalmicrosoftsoftware_ucla_edu/Documents/COVID%20Ab%20testing%20(Newest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-cell-depleting</a:t>
            </a:r>
            <a:r>
              <a:rPr lang="en-US" baseline="0"/>
              <a:t> agents</a:t>
            </a:r>
            <a:r>
              <a:rPr lang="en-US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OVID Ab testing (Newest).xlsx]New Data'!$B$186</c:f>
              <c:strCache>
                <c:ptCount val="1"/>
                <c:pt idx="0">
                  <c:v>B-cell-depleting ag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COVID Ab testing (Newest).xlsx]New Data'!$A$187:$A$190</c:f>
              <c:strCache>
                <c:ptCount val="3"/>
                <c:pt idx="0">
                  <c:v>Strong</c:v>
                </c:pt>
                <c:pt idx="1">
                  <c:v>Weak</c:v>
                </c:pt>
                <c:pt idx="2">
                  <c:v>Non-Responders</c:v>
                </c:pt>
              </c:strCache>
            </c:strRef>
          </c:cat>
          <c:val>
            <c:numRef>
              <c:f>'[COVID Ab testing (Newest).xlsx]New Data'!$B$187:$B$190</c:f>
              <c:numCache>
                <c:formatCode>0%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821-4C1D-AEED-3DA2E21B4473}"/>
            </c:ext>
          </c:extLst>
        </c:ser>
        <c:ser>
          <c:idx val="1"/>
          <c:order val="1"/>
          <c:tx>
            <c:strRef>
              <c:f>'[COVID Ab testing (Newest).xlsx]New Data'!$C$186</c:f>
              <c:strCache>
                <c:ptCount val="1"/>
                <c:pt idx="0">
                  <c:v>Patients NOT on any Immunomodulatory Ag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COVID Ab testing (Newest).xlsx]New Data'!$A$187:$A$190</c:f>
              <c:strCache>
                <c:ptCount val="3"/>
                <c:pt idx="0">
                  <c:v>Strong</c:v>
                </c:pt>
                <c:pt idx="1">
                  <c:v>Weak</c:v>
                </c:pt>
                <c:pt idx="2">
                  <c:v>Non-Responders</c:v>
                </c:pt>
              </c:strCache>
            </c:strRef>
          </c:cat>
          <c:val>
            <c:numRef>
              <c:f>'[COVID Ab testing (Newest).xlsx]New Data'!$C$187:$C$190</c:f>
              <c:numCache>
                <c:formatCode>0%</c:formatCode>
                <c:ptCount val="4"/>
                <c:pt idx="0">
                  <c:v>0.33</c:v>
                </c:pt>
                <c:pt idx="1">
                  <c:v>0.53</c:v>
                </c:pt>
                <c:pt idx="2">
                  <c:v>0.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821-4C1D-AEED-3DA2E21B44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3495048"/>
        <c:axId val="383490736"/>
      </c:barChart>
      <c:catAx>
        <c:axId val="383495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490736"/>
        <c:crosses val="autoZero"/>
        <c:auto val="1"/>
        <c:lblAlgn val="ctr"/>
        <c:lblOffset val="100"/>
        <c:noMultiLvlLbl val="0"/>
      </c:catAx>
      <c:valAx>
        <c:axId val="3834907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  <a:r>
                  <a:rPr lang="en-US" baseline="0"/>
                  <a:t> of Patie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495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ll Patients</a:t>
            </a:r>
            <a:r>
              <a:rPr lang="en-US" baseline="0"/>
              <a:t> on </a:t>
            </a:r>
            <a:r>
              <a:rPr lang="en-US"/>
              <a:t>B-cell-depleting</a:t>
            </a:r>
            <a:r>
              <a:rPr lang="en-US" baseline="0"/>
              <a:t> agent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ew Data'!$N$186</c:f>
              <c:strCache>
                <c:ptCount val="1"/>
                <c:pt idx="0">
                  <c:v>B-cell-depleting ag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ew Data'!$M$187:$M$190</c:f>
              <c:strCache>
                <c:ptCount val="4"/>
                <c:pt idx="0">
                  <c:v>Strong</c:v>
                </c:pt>
                <c:pt idx="1">
                  <c:v>Weak</c:v>
                </c:pt>
                <c:pt idx="2">
                  <c:v>Delayed</c:v>
                </c:pt>
                <c:pt idx="3">
                  <c:v>Poor </c:v>
                </c:pt>
              </c:strCache>
            </c:strRef>
          </c:cat>
          <c:val>
            <c:numRef>
              <c:f>'New Data'!$N$187:$N$190</c:f>
              <c:numCache>
                <c:formatCode>0%</c:formatCode>
                <c:ptCount val="4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623-47AC-9967-2BEC662A76DA}"/>
            </c:ext>
          </c:extLst>
        </c:ser>
        <c:ser>
          <c:idx val="1"/>
          <c:order val="1"/>
          <c:tx>
            <c:strRef>
              <c:f>'New Data'!$O$186</c:f>
              <c:strCache>
                <c:ptCount val="1"/>
                <c:pt idx="0">
                  <c:v>Patients NOT on any Immunomodulatory Ag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ew Data'!$M$187:$M$190</c:f>
              <c:strCache>
                <c:ptCount val="4"/>
                <c:pt idx="0">
                  <c:v>Strong</c:v>
                </c:pt>
                <c:pt idx="1">
                  <c:v>Weak</c:v>
                </c:pt>
                <c:pt idx="2">
                  <c:v>Delayed</c:v>
                </c:pt>
                <c:pt idx="3">
                  <c:v>Poor </c:v>
                </c:pt>
              </c:strCache>
            </c:strRef>
          </c:cat>
          <c:val>
            <c:numRef>
              <c:f>'New Data'!$O$187:$O$190</c:f>
              <c:numCache>
                <c:formatCode>0%</c:formatCode>
                <c:ptCount val="4"/>
                <c:pt idx="0">
                  <c:v>0.33</c:v>
                </c:pt>
                <c:pt idx="1">
                  <c:v>0.53</c:v>
                </c:pt>
                <c:pt idx="2">
                  <c:v>0.13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623-47AC-9967-2BEC662A76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3495440"/>
        <c:axId val="383496224"/>
      </c:barChart>
      <c:catAx>
        <c:axId val="383495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496224"/>
        <c:crosses val="autoZero"/>
        <c:auto val="1"/>
        <c:lblAlgn val="ctr"/>
        <c:lblOffset val="100"/>
        <c:noMultiLvlLbl val="0"/>
      </c:catAx>
      <c:valAx>
        <c:axId val="38349622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</a:t>
                </a:r>
                <a:r>
                  <a:rPr lang="en-US" baseline="0"/>
                  <a:t> Patie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495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ycophenolate</a:t>
            </a:r>
            <a:r>
              <a:rPr lang="en-US" baseline="0"/>
              <a:t> Mofetil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ew Data'!$N$204</c:f>
              <c:strCache>
                <c:ptCount val="1"/>
                <c:pt idx="0">
                  <c:v>Mycophenola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ew Data'!$M$205:$M$208</c:f>
              <c:strCache>
                <c:ptCount val="4"/>
                <c:pt idx="0">
                  <c:v>Strong</c:v>
                </c:pt>
                <c:pt idx="1">
                  <c:v>Weak</c:v>
                </c:pt>
                <c:pt idx="2">
                  <c:v>Delayed</c:v>
                </c:pt>
                <c:pt idx="3">
                  <c:v>Poor</c:v>
                </c:pt>
              </c:strCache>
            </c:strRef>
          </c:cat>
          <c:val>
            <c:numRef>
              <c:f>'New Data'!$N$205:$N$208</c:f>
              <c:numCache>
                <c:formatCode>0%</c:formatCode>
                <c:ptCount val="4"/>
                <c:pt idx="0">
                  <c:v>0.19</c:v>
                </c:pt>
                <c:pt idx="1">
                  <c:v>0.47599999999999998</c:v>
                </c:pt>
                <c:pt idx="2">
                  <c:v>0.33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45E-46D0-8F29-5042917B3BE3}"/>
            </c:ext>
          </c:extLst>
        </c:ser>
        <c:ser>
          <c:idx val="1"/>
          <c:order val="1"/>
          <c:tx>
            <c:strRef>
              <c:f>'New Data'!$O$204</c:f>
              <c:strCache>
                <c:ptCount val="1"/>
                <c:pt idx="0">
                  <c:v>Patients NOT on any Immunomodulatory Ag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ew Data'!$M$205:$M$208</c:f>
              <c:strCache>
                <c:ptCount val="4"/>
                <c:pt idx="0">
                  <c:v>Strong</c:v>
                </c:pt>
                <c:pt idx="1">
                  <c:v>Weak</c:v>
                </c:pt>
                <c:pt idx="2">
                  <c:v>Delayed</c:v>
                </c:pt>
                <c:pt idx="3">
                  <c:v>Poor</c:v>
                </c:pt>
              </c:strCache>
            </c:strRef>
          </c:cat>
          <c:val>
            <c:numRef>
              <c:f>'New Data'!$O$205:$O$208</c:f>
              <c:numCache>
                <c:formatCode>0%</c:formatCode>
                <c:ptCount val="4"/>
                <c:pt idx="0">
                  <c:v>0.33</c:v>
                </c:pt>
                <c:pt idx="1">
                  <c:v>0.53</c:v>
                </c:pt>
                <c:pt idx="2">
                  <c:v>0.13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45E-46D0-8F29-5042917B3B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5141528"/>
        <c:axId val="459191728"/>
      </c:barChart>
      <c:catAx>
        <c:axId val="385141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191728"/>
        <c:crosses val="autoZero"/>
        <c:auto val="1"/>
        <c:lblAlgn val="ctr"/>
        <c:lblOffset val="100"/>
        <c:noMultiLvlLbl val="0"/>
      </c:catAx>
      <c:valAx>
        <c:axId val="45919172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141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rticosteroi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ew Data'!$N$195</c:f>
              <c:strCache>
                <c:ptCount val="1"/>
                <c:pt idx="0">
                  <c:v>Corticosteroid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ew Data'!$M$196:$M$199</c:f>
              <c:strCache>
                <c:ptCount val="4"/>
                <c:pt idx="0">
                  <c:v>Strong</c:v>
                </c:pt>
                <c:pt idx="1">
                  <c:v>Weak</c:v>
                </c:pt>
                <c:pt idx="2">
                  <c:v>Delayed</c:v>
                </c:pt>
                <c:pt idx="3">
                  <c:v>Poor</c:v>
                </c:pt>
              </c:strCache>
            </c:strRef>
          </c:cat>
          <c:val>
            <c:numRef>
              <c:f>'New Data'!$N$196:$N$199</c:f>
              <c:numCache>
                <c:formatCode>0%</c:formatCode>
                <c:ptCount val="4"/>
                <c:pt idx="0">
                  <c:v>0.38</c:v>
                </c:pt>
                <c:pt idx="1">
                  <c:v>0.6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03F-441B-9CD6-A85B7B9B3B08}"/>
            </c:ext>
          </c:extLst>
        </c:ser>
        <c:ser>
          <c:idx val="1"/>
          <c:order val="1"/>
          <c:tx>
            <c:strRef>
              <c:f>'New Data'!$O$195</c:f>
              <c:strCache>
                <c:ptCount val="1"/>
                <c:pt idx="0">
                  <c:v>Patients NOT on any Immunomodulatory Ag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ew Data'!$M$196:$M$199</c:f>
              <c:strCache>
                <c:ptCount val="4"/>
                <c:pt idx="0">
                  <c:v>Strong</c:v>
                </c:pt>
                <c:pt idx="1">
                  <c:v>Weak</c:v>
                </c:pt>
                <c:pt idx="2">
                  <c:v>Delayed</c:v>
                </c:pt>
                <c:pt idx="3">
                  <c:v>Poor</c:v>
                </c:pt>
              </c:strCache>
            </c:strRef>
          </c:cat>
          <c:val>
            <c:numRef>
              <c:f>'New Data'!$O$196:$O$199</c:f>
              <c:numCache>
                <c:formatCode>0%</c:formatCode>
                <c:ptCount val="4"/>
                <c:pt idx="0">
                  <c:v>0.33</c:v>
                </c:pt>
                <c:pt idx="1">
                  <c:v>0.53</c:v>
                </c:pt>
                <c:pt idx="2">
                  <c:v>0.13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03F-441B-9CD6-A85B7B9B3B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9193688"/>
        <c:axId val="459194080"/>
      </c:barChart>
      <c:catAx>
        <c:axId val="459193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194080"/>
        <c:crosses val="autoZero"/>
        <c:auto val="1"/>
        <c:lblAlgn val="ctr"/>
        <c:lblOffset val="100"/>
        <c:noMultiLvlLbl val="0"/>
      </c:catAx>
      <c:valAx>
        <c:axId val="4591940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193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VI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ew Data'!$B$213</c:f>
              <c:strCache>
                <c:ptCount val="1"/>
                <c:pt idx="0">
                  <c:v>IVI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ew Data'!$A$214:$A$217</c:f>
              <c:strCache>
                <c:ptCount val="4"/>
                <c:pt idx="0">
                  <c:v>Strong</c:v>
                </c:pt>
                <c:pt idx="1">
                  <c:v>Weak</c:v>
                </c:pt>
                <c:pt idx="2">
                  <c:v>Delayed</c:v>
                </c:pt>
                <c:pt idx="3">
                  <c:v>Poor</c:v>
                </c:pt>
              </c:strCache>
            </c:strRef>
          </c:cat>
          <c:val>
            <c:numRef>
              <c:f>'New Data'!$B$214:$B$217</c:f>
              <c:numCache>
                <c:formatCode>0%</c:formatCode>
                <c:ptCount val="4"/>
                <c:pt idx="0">
                  <c:v>0.46</c:v>
                </c:pt>
                <c:pt idx="1">
                  <c:v>0.46</c:v>
                </c:pt>
                <c:pt idx="2">
                  <c:v>0.08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C80-4CEA-B83C-3CDFD241C209}"/>
            </c:ext>
          </c:extLst>
        </c:ser>
        <c:ser>
          <c:idx val="1"/>
          <c:order val="1"/>
          <c:tx>
            <c:strRef>
              <c:f>'New Data'!$C$213</c:f>
              <c:strCache>
                <c:ptCount val="1"/>
                <c:pt idx="0">
                  <c:v>Patients NOT on any Immunomodulatory Ag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ew Data'!$A$214:$A$217</c:f>
              <c:strCache>
                <c:ptCount val="4"/>
                <c:pt idx="0">
                  <c:v>Strong</c:v>
                </c:pt>
                <c:pt idx="1">
                  <c:v>Weak</c:v>
                </c:pt>
                <c:pt idx="2">
                  <c:v>Delayed</c:v>
                </c:pt>
                <c:pt idx="3">
                  <c:v>Poor</c:v>
                </c:pt>
              </c:strCache>
            </c:strRef>
          </c:cat>
          <c:val>
            <c:numRef>
              <c:f>'New Data'!$C$214:$C$217</c:f>
              <c:numCache>
                <c:formatCode>0%</c:formatCode>
                <c:ptCount val="4"/>
                <c:pt idx="0">
                  <c:v>0.33</c:v>
                </c:pt>
                <c:pt idx="1">
                  <c:v>0.53</c:v>
                </c:pt>
                <c:pt idx="2">
                  <c:v>0.13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C80-4CEA-B83C-3CDFD241C2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9196040"/>
        <c:axId val="459193296"/>
      </c:barChart>
      <c:catAx>
        <c:axId val="459196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193296"/>
        <c:crosses val="autoZero"/>
        <c:auto val="1"/>
        <c:lblAlgn val="ctr"/>
        <c:lblOffset val="100"/>
        <c:noMultiLvlLbl val="0"/>
      </c:catAx>
      <c:valAx>
        <c:axId val="45919329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196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LIN HSU</dc:creator>
  <cp:keywords/>
  <dc:description/>
  <cp:lastModifiedBy>Vijayalakshmi S</cp:lastModifiedBy>
  <cp:revision>2</cp:revision>
  <dcterms:created xsi:type="dcterms:W3CDTF">2025-02-28T15:35:00Z</dcterms:created>
  <dcterms:modified xsi:type="dcterms:W3CDTF">2025-02-28T15:35:00Z</dcterms:modified>
</cp:coreProperties>
</file>